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7B1847" w:rsidRDefault="00654E8F" w:rsidP="0001436A">
      <w:pPr>
        <w:pStyle w:val="SupplementaryMaterial"/>
        <w:rPr>
          <w:b w:val="0"/>
        </w:rPr>
      </w:pPr>
      <w:r w:rsidRPr="007B1847">
        <w:t>Supplementary Material</w:t>
      </w:r>
    </w:p>
    <w:p w14:paraId="0B955812" w14:textId="77777777" w:rsidR="00391467" w:rsidRDefault="00391467" w:rsidP="00391467">
      <w:pPr>
        <w:pStyle w:val="Heading1"/>
        <w:numPr>
          <w:ilvl w:val="0"/>
          <w:numId w:val="0"/>
        </w:numPr>
        <w:ind w:left="567" w:hanging="567"/>
        <w:jc w:val="center"/>
      </w:pPr>
    </w:p>
    <w:p w14:paraId="3B260F93" w14:textId="77777777" w:rsidR="00391467" w:rsidRDefault="00391467" w:rsidP="00391467">
      <w:pPr>
        <w:pStyle w:val="Heading1"/>
        <w:numPr>
          <w:ilvl w:val="0"/>
          <w:numId w:val="0"/>
        </w:numPr>
        <w:ind w:left="567" w:hanging="567"/>
        <w:jc w:val="center"/>
      </w:pPr>
    </w:p>
    <w:p w14:paraId="7552CE22" w14:textId="7B605EE9" w:rsidR="00A473BC" w:rsidRPr="007B1847" w:rsidRDefault="00A473BC" w:rsidP="00391467">
      <w:pPr>
        <w:pStyle w:val="Heading1"/>
        <w:numPr>
          <w:ilvl w:val="0"/>
          <w:numId w:val="0"/>
        </w:numPr>
        <w:ind w:left="567" w:hanging="567"/>
        <w:jc w:val="center"/>
      </w:pPr>
      <w:r w:rsidRPr="007B1847">
        <w:t>Table</w:t>
      </w:r>
      <w:r w:rsidR="00391467">
        <w:t xml:space="preserve"> 1</w:t>
      </w:r>
      <w:r w:rsidRPr="007B1847">
        <w:t>: Participants’ characteristics</w:t>
      </w:r>
    </w:p>
    <w:tbl>
      <w:tblPr>
        <w:tblW w:w="10671" w:type="dxa"/>
        <w:tblLook w:val="04A0" w:firstRow="1" w:lastRow="0" w:firstColumn="1" w:lastColumn="0" w:noHBand="0" w:noVBand="1"/>
      </w:tblPr>
      <w:tblGrid>
        <w:gridCol w:w="1736"/>
        <w:gridCol w:w="1296"/>
        <w:gridCol w:w="1211"/>
        <w:gridCol w:w="1417"/>
        <w:gridCol w:w="803"/>
        <w:gridCol w:w="4208"/>
      </w:tblGrid>
      <w:tr w:rsidR="00A473BC" w:rsidRPr="007B1847" w14:paraId="361EEBA1" w14:textId="77777777" w:rsidTr="00EC48B9">
        <w:trPr>
          <w:trHeight w:val="337"/>
        </w:trPr>
        <w:tc>
          <w:tcPr>
            <w:tcW w:w="173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1C859278" w14:textId="77777777" w:rsidR="00A473BC" w:rsidRPr="007B1847" w:rsidRDefault="00A473BC" w:rsidP="00965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Population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4B50D372" w14:textId="77777777" w:rsidR="00A473BC" w:rsidRPr="007B1847" w:rsidRDefault="00A473BC" w:rsidP="00965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Encounter</w:t>
            </w:r>
          </w:p>
        </w:tc>
        <w:tc>
          <w:tcPr>
            <w:tcW w:w="121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76CC8BAF" w14:textId="77777777" w:rsidR="00A473BC" w:rsidRPr="007B1847" w:rsidRDefault="00A473BC" w:rsidP="00965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Locatio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2017BF86" w14:textId="7E2A622C" w:rsidR="00A473BC" w:rsidRPr="007B1847" w:rsidRDefault="00A473BC" w:rsidP="00965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Sex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4A1B3066" w14:textId="7CB2BAA6" w:rsidR="00A473BC" w:rsidRPr="007B1847" w:rsidRDefault="00A473BC" w:rsidP="00965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Age</w:t>
            </w:r>
            <w:r w:rsidR="00EC48B9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 xml:space="preserve"> range</w:t>
            </w:r>
          </w:p>
        </w:tc>
        <w:tc>
          <w:tcPr>
            <w:tcW w:w="420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</w:tcPr>
          <w:p w14:paraId="101CA627" w14:textId="77F180A4" w:rsidR="00A473BC" w:rsidRPr="007B1847" w:rsidRDefault="00376868" w:rsidP="00965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Sector Profile</w:t>
            </w:r>
          </w:p>
        </w:tc>
      </w:tr>
      <w:tr w:rsidR="00A473BC" w:rsidRPr="007B1847" w14:paraId="6DD9D03A" w14:textId="77777777" w:rsidTr="00EC48B9">
        <w:trPr>
          <w:trHeight w:val="315"/>
        </w:trPr>
        <w:tc>
          <w:tcPr>
            <w:tcW w:w="1736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BFBFBF"/>
          </w:tcPr>
          <w:p w14:paraId="5B424193" w14:textId="77777777" w:rsidR="00A473BC" w:rsidRPr="007B1847" w:rsidRDefault="00A473BC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Representatives of Civil Society groups (RCSs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17DA8630" w14:textId="77777777" w:rsidR="00A473BC" w:rsidRPr="007B1847" w:rsidRDefault="00A473BC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IDI 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355A947D" w14:textId="77777777" w:rsidR="00A473BC" w:rsidRPr="007B1847" w:rsidRDefault="00A473BC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Rur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6EFF49F6" w14:textId="77777777" w:rsidR="00A473BC" w:rsidRPr="007B1847" w:rsidRDefault="00A473BC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Fe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52C5584E" w14:textId="3CA661B6" w:rsidR="00A473BC" w:rsidRPr="007B1847" w:rsidRDefault="00EC48B9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&gt;5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77D97E93" w14:textId="06E10B9E" w:rsidR="00A473BC" w:rsidRPr="007B1847" w:rsidRDefault="00A473BC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NGO </w:t>
            </w:r>
            <w:r w:rsidR="00376868">
              <w:rPr>
                <w:rFonts w:eastAsia="Times New Roman" w:cs="Times New Roman"/>
                <w:color w:val="000000"/>
                <w:szCs w:val="24"/>
                <w:lang w:eastAsia="en-GB"/>
              </w:rPr>
              <w:t>(HIV/TB/COVID-19)</w:t>
            </w:r>
          </w:p>
        </w:tc>
      </w:tr>
      <w:tr w:rsidR="00A473BC" w:rsidRPr="007B1847" w14:paraId="357547A5" w14:textId="77777777" w:rsidTr="00EC48B9">
        <w:trPr>
          <w:trHeight w:val="315"/>
        </w:trPr>
        <w:tc>
          <w:tcPr>
            <w:tcW w:w="1736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5816209A" w14:textId="77777777" w:rsidR="00A473BC" w:rsidRPr="007B1847" w:rsidRDefault="00A473BC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63EDA490" w14:textId="77777777" w:rsidR="00A473BC" w:rsidRPr="007B1847" w:rsidRDefault="00A473BC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IDI 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2ECF0261" w14:textId="77777777" w:rsidR="00A473BC" w:rsidRPr="007B1847" w:rsidRDefault="00A473BC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Rur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569B0373" w14:textId="77777777" w:rsidR="00A473BC" w:rsidRPr="007B1847" w:rsidRDefault="00A473BC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13E0462C" w14:textId="0B7041AC" w:rsidR="00A473BC" w:rsidRPr="007B1847" w:rsidRDefault="00EC48B9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36-5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1DF0AEF9" w14:textId="02875F94" w:rsidR="00A473BC" w:rsidRPr="007B1847" w:rsidRDefault="00376868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NGO (HIV/TB)</w:t>
            </w:r>
          </w:p>
        </w:tc>
      </w:tr>
      <w:tr w:rsidR="00A473BC" w:rsidRPr="007B1847" w14:paraId="50234BF0" w14:textId="77777777" w:rsidTr="00EC48B9">
        <w:trPr>
          <w:trHeight w:val="315"/>
        </w:trPr>
        <w:tc>
          <w:tcPr>
            <w:tcW w:w="1736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6F4A5FD4" w14:textId="77777777" w:rsidR="00A473BC" w:rsidRPr="007B1847" w:rsidRDefault="00A473BC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134B2E85" w14:textId="77777777" w:rsidR="00A473BC" w:rsidRPr="007B1847" w:rsidRDefault="00A473BC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IDI 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46446A60" w14:textId="77777777" w:rsidR="00A473BC" w:rsidRPr="007B1847" w:rsidRDefault="00A473BC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Rur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49B1B858" w14:textId="77777777" w:rsidR="00A473BC" w:rsidRPr="007B1847" w:rsidRDefault="00A473BC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41F9EF25" w14:textId="3265856B" w:rsidR="00A473BC" w:rsidRPr="007B1847" w:rsidRDefault="00EC48B9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36-5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2C583CDA" w14:textId="1E6A6691" w:rsidR="00A473BC" w:rsidRPr="007B1847" w:rsidRDefault="00376868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News Media</w:t>
            </w:r>
          </w:p>
        </w:tc>
      </w:tr>
      <w:tr w:rsidR="00A473BC" w:rsidRPr="007B1847" w14:paraId="5ED1629C" w14:textId="77777777" w:rsidTr="00EC48B9">
        <w:trPr>
          <w:trHeight w:val="315"/>
        </w:trPr>
        <w:tc>
          <w:tcPr>
            <w:tcW w:w="1736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752520BC" w14:textId="77777777" w:rsidR="00A473BC" w:rsidRPr="007B1847" w:rsidRDefault="00A473BC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2C65B160" w14:textId="77777777" w:rsidR="00A473BC" w:rsidRPr="007B1847" w:rsidRDefault="00A473BC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IDI 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54528B10" w14:textId="77777777" w:rsidR="00A473BC" w:rsidRPr="007B1847" w:rsidRDefault="00A473BC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Rur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7DADC0D2" w14:textId="77777777" w:rsidR="00A473BC" w:rsidRPr="007B1847" w:rsidRDefault="00A473BC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0DCB3A98" w14:textId="64E65EBC" w:rsidR="00A473BC" w:rsidRPr="007B1847" w:rsidRDefault="00EC48B9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&gt;5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489387E6" w14:textId="72ED8C30" w:rsidR="00376868" w:rsidRPr="007B1847" w:rsidRDefault="00376868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Trade Union</w:t>
            </w:r>
          </w:p>
        </w:tc>
      </w:tr>
      <w:tr w:rsidR="00EC48B9" w:rsidRPr="007B1847" w14:paraId="30A5F9BE" w14:textId="77777777" w:rsidTr="00EC48B9">
        <w:trPr>
          <w:trHeight w:val="315"/>
        </w:trPr>
        <w:tc>
          <w:tcPr>
            <w:tcW w:w="1736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21C0F5A2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029BFE1B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IDI 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356FF267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Rur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22B333C9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Fe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4FD672BF" w14:textId="318C2D2B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25819">
              <w:rPr>
                <w:rFonts w:eastAsia="Times New Roman" w:cs="Times New Roman"/>
                <w:color w:val="000000"/>
                <w:szCs w:val="24"/>
                <w:lang w:eastAsia="en-GB"/>
              </w:rPr>
              <w:t>36-5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70FCE339" w14:textId="1E27F12B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Entrepreneur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(Poultry)</w:t>
            </w:r>
          </w:p>
        </w:tc>
      </w:tr>
      <w:tr w:rsidR="00EC48B9" w:rsidRPr="007B1847" w14:paraId="58221C5C" w14:textId="77777777" w:rsidTr="00EC48B9">
        <w:trPr>
          <w:trHeight w:val="315"/>
        </w:trPr>
        <w:tc>
          <w:tcPr>
            <w:tcW w:w="1736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6A6AC78F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1D76BB7A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IDI 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6F02FAD4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Urb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605D8A1B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7F8807A5" w14:textId="41552509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25819">
              <w:rPr>
                <w:rFonts w:eastAsia="Times New Roman" w:cs="Times New Roman"/>
                <w:color w:val="000000"/>
                <w:szCs w:val="24"/>
                <w:lang w:eastAsia="en-GB"/>
              </w:rPr>
              <w:t>36-5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209A3CFB" w14:textId="7D5BCF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NGO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(Health, general)</w:t>
            </w:r>
          </w:p>
        </w:tc>
      </w:tr>
      <w:tr w:rsidR="00A473BC" w:rsidRPr="007B1847" w14:paraId="54DBBA51" w14:textId="77777777" w:rsidTr="00EC48B9">
        <w:trPr>
          <w:trHeight w:val="315"/>
        </w:trPr>
        <w:tc>
          <w:tcPr>
            <w:tcW w:w="1736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2FA6D196" w14:textId="77777777" w:rsidR="00A473BC" w:rsidRPr="007B1847" w:rsidRDefault="00A473BC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2DC32B01" w14:textId="77777777" w:rsidR="00A473BC" w:rsidRPr="007B1847" w:rsidRDefault="00A473BC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IDI 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33559217" w14:textId="77777777" w:rsidR="00A473BC" w:rsidRPr="007B1847" w:rsidRDefault="00A473BC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Urb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74D25631" w14:textId="77777777" w:rsidR="00A473BC" w:rsidRPr="007B1847" w:rsidRDefault="00A473BC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Fe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44418DD6" w14:textId="0190D8E8" w:rsidR="00A473BC" w:rsidRPr="007B1847" w:rsidRDefault="00EC48B9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&gt;5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21EB2449" w14:textId="4633080F" w:rsidR="00A473BC" w:rsidRPr="007B1847" w:rsidRDefault="00376868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Religious leader (Christian)</w:t>
            </w:r>
          </w:p>
        </w:tc>
      </w:tr>
      <w:tr w:rsidR="00EC48B9" w:rsidRPr="007B1847" w14:paraId="0B23E6F2" w14:textId="77777777" w:rsidTr="00EC48B9">
        <w:trPr>
          <w:trHeight w:val="315"/>
        </w:trPr>
        <w:tc>
          <w:tcPr>
            <w:tcW w:w="1736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0C879F4E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49F719B3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IDI 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27A1C1DE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Urb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03973353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Fe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5A98AA2D" w14:textId="6C12DD28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6684D">
              <w:rPr>
                <w:rFonts w:eastAsia="Times New Roman" w:cs="Times New Roman"/>
                <w:color w:val="000000"/>
                <w:szCs w:val="24"/>
                <w:lang w:eastAsia="en-GB"/>
              </w:rPr>
              <w:t>36-5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2DC574F0" w14:textId="2EC8FCCB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NGO (Children, Women welfare)</w:t>
            </w:r>
          </w:p>
        </w:tc>
      </w:tr>
      <w:tr w:rsidR="00EC48B9" w:rsidRPr="007B1847" w14:paraId="6990C21A" w14:textId="77777777" w:rsidTr="00EC48B9">
        <w:trPr>
          <w:trHeight w:val="315"/>
        </w:trPr>
        <w:tc>
          <w:tcPr>
            <w:tcW w:w="1736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7B5F7786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187956EE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IDI 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020896B2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Urb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1E89E0EA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2A8637F8" w14:textId="6C6E580B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6684D">
              <w:rPr>
                <w:rFonts w:eastAsia="Times New Roman" w:cs="Times New Roman"/>
                <w:color w:val="000000"/>
                <w:szCs w:val="24"/>
                <w:lang w:eastAsia="en-GB"/>
              </w:rPr>
              <w:t>36-5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7A1DF018" w14:textId="6F96CD50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NGO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(Cancer)</w:t>
            </w:r>
          </w:p>
        </w:tc>
      </w:tr>
      <w:tr w:rsidR="00A473BC" w:rsidRPr="007B1847" w14:paraId="5684CFEA" w14:textId="77777777" w:rsidTr="00EC48B9">
        <w:trPr>
          <w:trHeight w:val="315"/>
        </w:trPr>
        <w:tc>
          <w:tcPr>
            <w:tcW w:w="1736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7173432C" w14:textId="77777777" w:rsidR="00A473BC" w:rsidRPr="007B1847" w:rsidRDefault="00A473BC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6DE4E61E" w14:textId="77777777" w:rsidR="00A473BC" w:rsidRPr="007B1847" w:rsidRDefault="00A473BC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IDI 1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015D05E9" w14:textId="77777777" w:rsidR="00A473BC" w:rsidRPr="007B1847" w:rsidRDefault="00A473BC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Urb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68B87C9B" w14:textId="77777777" w:rsidR="00A473BC" w:rsidRPr="007B1847" w:rsidRDefault="00A473BC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Fe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089132A9" w14:textId="5A7A292E" w:rsidR="00A473BC" w:rsidRPr="007B1847" w:rsidRDefault="00EC48B9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&gt;5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45512EFF" w14:textId="074F608A" w:rsidR="00A473BC" w:rsidRPr="007B1847" w:rsidRDefault="009B5E88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Education (Primary </w:t>
            </w:r>
            <w:r w:rsidR="00A473BC"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School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)</w:t>
            </w:r>
          </w:p>
        </w:tc>
      </w:tr>
      <w:tr w:rsidR="00DB2538" w:rsidRPr="007B1847" w14:paraId="24CB37CD" w14:textId="77777777" w:rsidTr="00EC48B9">
        <w:trPr>
          <w:trHeight w:val="270"/>
        </w:trPr>
        <w:tc>
          <w:tcPr>
            <w:tcW w:w="1736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402937B3" w14:textId="77777777" w:rsidR="00DB2538" w:rsidRPr="007B1847" w:rsidRDefault="00DB2538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084A92E4" w14:textId="77777777" w:rsidR="00DB2538" w:rsidRPr="007B1847" w:rsidRDefault="00DB2538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FGD 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2FF1E588" w14:textId="77777777" w:rsidR="00DB2538" w:rsidRPr="007B1847" w:rsidRDefault="00DB2538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Rur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6DFF6ECA" w14:textId="77777777" w:rsidR="00DB2538" w:rsidRPr="007B1847" w:rsidRDefault="00DB2538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7B4A3A28" w14:textId="0F603F58" w:rsidR="00DB2538" w:rsidRPr="007B1847" w:rsidRDefault="00EC48B9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8-3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69A61D9E" w14:textId="0B3745F5" w:rsidR="00DB2538" w:rsidRPr="007B1847" w:rsidRDefault="00DB2538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Industry (Vineyard)</w:t>
            </w:r>
          </w:p>
        </w:tc>
      </w:tr>
      <w:tr w:rsidR="00DB2538" w:rsidRPr="007B1847" w14:paraId="3C6FFCCF" w14:textId="77777777" w:rsidTr="00EC48B9">
        <w:trPr>
          <w:trHeight w:val="270"/>
        </w:trPr>
        <w:tc>
          <w:tcPr>
            <w:tcW w:w="1736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2328818D" w14:textId="77777777" w:rsidR="00DB2538" w:rsidRPr="007B1847" w:rsidRDefault="00DB2538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FEBC09" w14:textId="77777777" w:rsidR="00DB2538" w:rsidRPr="007B1847" w:rsidRDefault="00DB2538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3E809FDA" w14:textId="77777777" w:rsidR="00DB2538" w:rsidRPr="007B1847" w:rsidRDefault="00DB2538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Rur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67814E54" w14:textId="77777777" w:rsidR="00DB2538" w:rsidRPr="007B1847" w:rsidRDefault="00DB2538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66A6C813" w14:textId="5B8694CA" w:rsidR="00DB2538" w:rsidRPr="007B1847" w:rsidRDefault="00EC48B9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36-5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27567FC2" w14:textId="628387D7" w:rsidR="00DB2538" w:rsidRPr="007B1847" w:rsidRDefault="00DB2538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NGO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(Health, general)</w:t>
            </w:r>
          </w:p>
        </w:tc>
      </w:tr>
      <w:tr w:rsidR="00DB2538" w:rsidRPr="007B1847" w14:paraId="193B960C" w14:textId="77777777" w:rsidTr="00EC48B9">
        <w:trPr>
          <w:trHeight w:val="270"/>
        </w:trPr>
        <w:tc>
          <w:tcPr>
            <w:tcW w:w="1736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2F42680B" w14:textId="77777777" w:rsidR="00DB2538" w:rsidRPr="007B1847" w:rsidRDefault="00DB2538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9E357B" w14:textId="77777777" w:rsidR="00DB2538" w:rsidRPr="007B1847" w:rsidRDefault="00DB2538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4D766E19" w14:textId="77777777" w:rsidR="00DB2538" w:rsidRPr="007B1847" w:rsidRDefault="00DB2538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Rur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536A9AAF" w14:textId="77777777" w:rsidR="00DB2538" w:rsidRPr="007B1847" w:rsidRDefault="00DB2538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Fe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3BBD111A" w14:textId="4F0A684A" w:rsidR="00DB2538" w:rsidRPr="007B1847" w:rsidRDefault="00EC48B9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&gt;5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5F45F101" w14:textId="6AFF3A04" w:rsidR="00DB2538" w:rsidRPr="007B1847" w:rsidRDefault="00DB2538" w:rsidP="009659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NGO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(HIV)</w:t>
            </w:r>
          </w:p>
        </w:tc>
      </w:tr>
      <w:tr w:rsidR="00EC48B9" w:rsidRPr="007B1847" w14:paraId="539F8399" w14:textId="77777777" w:rsidTr="00EC48B9">
        <w:trPr>
          <w:trHeight w:val="270"/>
        </w:trPr>
        <w:tc>
          <w:tcPr>
            <w:tcW w:w="1736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1DF8064E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169DCD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31B0958B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Rur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5E65C7B1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Fe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01AAB51C" w14:textId="7FDDD6AF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925AB">
              <w:rPr>
                <w:rFonts w:eastAsia="Times New Roman" w:cs="Times New Roman"/>
                <w:color w:val="000000"/>
                <w:szCs w:val="24"/>
                <w:lang w:eastAsia="en-GB"/>
              </w:rPr>
              <w:t>36-5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0CF2A48E" w14:textId="5C618F68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Traditional (Mentor Mother)</w:t>
            </w:r>
          </w:p>
        </w:tc>
      </w:tr>
      <w:tr w:rsidR="00EC48B9" w:rsidRPr="007B1847" w14:paraId="6F976CC6" w14:textId="77777777" w:rsidTr="00EC48B9">
        <w:trPr>
          <w:trHeight w:val="270"/>
        </w:trPr>
        <w:tc>
          <w:tcPr>
            <w:tcW w:w="1736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5AAF153B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E6A54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4ED1CF96" w14:textId="211E024F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Rur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62159ABC" w14:textId="174B612D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Fe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71DE180D" w14:textId="206A6649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925AB">
              <w:rPr>
                <w:rFonts w:eastAsia="Times New Roman" w:cs="Times New Roman"/>
                <w:color w:val="000000"/>
                <w:szCs w:val="24"/>
                <w:lang w:eastAsia="en-GB"/>
              </w:rPr>
              <w:t>36-5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704DB14B" w14:textId="25C76E9C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NGO (Children welfare)</w:t>
            </w:r>
          </w:p>
        </w:tc>
      </w:tr>
      <w:tr w:rsidR="00DB2538" w:rsidRPr="007B1847" w14:paraId="0832BB86" w14:textId="77777777" w:rsidTr="00EC48B9">
        <w:trPr>
          <w:trHeight w:val="131"/>
        </w:trPr>
        <w:tc>
          <w:tcPr>
            <w:tcW w:w="1736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29887544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73078372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FGD 2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024AB324" w14:textId="3A894D6B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Urb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06C70FF9" w14:textId="7BB1FFDC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Male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1DBC772A" w14:textId="42376EB9" w:rsidR="00DB2538" w:rsidRPr="007B1847" w:rsidRDefault="00EC48B9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8-35</w:t>
            </w:r>
          </w:p>
        </w:tc>
        <w:tc>
          <w:tcPr>
            <w:tcW w:w="42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6234371A" w14:textId="6EEB2ABD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NGO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(TB)</w:t>
            </w:r>
          </w:p>
        </w:tc>
      </w:tr>
      <w:tr w:rsidR="00DB2538" w:rsidRPr="007B1847" w14:paraId="72F15AB3" w14:textId="77777777" w:rsidTr="00EC48B9">
        <w:trPr>
          <w:trHeight w:val="270"/>
        </w:trPr>
        <w:tc>
          <w:tcPr>
            <w:tcW w:w="1736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29F5949E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53356F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0C35BA78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Urb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043F4A97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Male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0B1D30CA" w14:textId="7BCC3258" w:rsidR="00DB2538" w:rsidRPr="007B1847" w:rsidRDefault="00EC48B9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&gt;55</w:t>
            </w:r>
          </w:p>
        </w:tc>
        <w:tc>
          <w:tcPr>
            <w:tcW w:w="42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79E5761E" w14:textId="4ED38D38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NGO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(HIV)</w:t>
            </w:r>
          </w:p>
        </w:tc>
      </w:tr>
      <w:tr w:rsidR="00DB2538" w:rsidRPr="007B1847" w14:paraId="6295DC77" w14:textId="77777777" w:rsidTr="00EC48B9">
        <w:trPr>
          <w:trHeight w:val="270"/>
        </w:trPr>
        <w:tc>
          <w:tcPr>
            <w:tcW w:w="1736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30318455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AE7BBB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1ECDA062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Urb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518E955C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6604C861" w14:textId="10E748E5" w:rsidR="00DB2538" w:rsidRPr="007B1847" w:rsidRDefault="00EC48B9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36-5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608828E6" w14:textId="24DD813A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NGO (Youth welfare)</w:t>
            </w:r>
          </w:p>
        </w:tc>
      </w:tr>
      <w:tr w:rsidR="00DB2538" w:rsidRPr="007B1847" w14:paraId="1353DF8B" w14:textId="77777777" w:rsidTr="00EC48B9">
        <w:trPr>
          <w:trHeight w:val="270"/>
        </w:trPr>
        <w:tc>
          <w:tcPr>
            <w:tcW w:w="1736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2A37A410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9DC3B1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46693AE3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Urb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4E04EB48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Fe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2DC31AAD" w14:textId="19B4B325" w:rsidR="00DB2538" w:rsidRPr="007B1847" w:rsidRDefault="00EC48B9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&gt;5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30E31971" w14:textId="60B3466A" w:rsidR="00DB2538" w:rsidRPr="007B1847" w:rsidRDefault="0058537E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Traditional (Women leader)</w:t>
            </w:r>
          </w:p>
        </w:tc>
      </w:tr>
      <w:tr w:rsidR="00EC48B9" w:rsidRPr="007B1847" w14:paraId="3AA3996B" w14:textId="77777777" w:rsidTr="00EC48B9">
        <w:trPr>
          <w:trHeight w:val="270"/>
        </w:trPr>
        <w:tc>
          <w:tcPr>
            <w:tcW w:w="1736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3B382A8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8327B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17A59584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Urb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4665B3F5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Fe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46B59106" w14:textId="3F7D2301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5469C">
              <w:rPr>
                <w:rFonts w:eastAsia="Times New Roman" w:cs="Times New Roman"/>
                <w:color w:val="000000"/>
                <w:szCs w:val="24"/>
                <w:lang w:eastAsia="en-GB"/>
              </w:rPr>
              <w:t>36-5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3E8976E9" w14:textId="58A14120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Religious entity (Christian)</w:t>
            </w:r>
          </w:p>
        </w:tc>
      </w:tr>
      <w:tr w:rsidR="00EC48B9" w:rsidRPr="007B1847" w14:paraId="24A4DDAA" w14:textId="77777777" w:rsidTr="00EC48B9">
        <w:trPr>
          <w:trHeight w:val="315"/>
        </w:trPr>
        <w:tc>
          <w:tcPr>
            <w:tcW w:w="173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14:paraId="3141705E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Health Care Workers (HCWs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36809F77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IDI 1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7F725F7C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Rur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61C60E48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Fe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061ED247" w14:textId="36833073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5469C">
              <w:rPr>
                <w:rFonts w:eastAsia="Times New Roman" w:cs="Times New Roman"/>
                <w:color w:val="000000"/>
                <w:szCs w:val="24"/>
                <w:lang w:eastAsia="en-GB"/>
              </w:rPr>
              <w:t>36-5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67759368" w14:textId="3D4C42B0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Public Health Worker</w:t>
            </w:r>
          </w:p>
        </w:tc>
      </w:tr>
      <w:tr w:rsidR="00EC48B9" w:rsidRPr="007B1847" w14:paraId="0FF25839" w14:textId="77777777" w:rsidTr="00EC48B9">
        <w:trPr>
          <w:trHeight w:val="315"/>
        </w:trPr>
        <w:tc>
          <w:tcPr>
            <w:tcW w:w="173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3D89746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07305471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IDI 1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642417C4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Rur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57B09431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Fe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2C31FB69" w14:textId="6416AAC4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5469C">
              <w:rPr>
                <w:rFonts w:eastAsia="Times New Roman" w:cs="Times New Roman"/>
                <w:color w:val="000000"/>
                <w:szCs w:val="24"/>
                <w:lang w:eastAsia="en-GB"/>
              </w:rPr>
              <w:t>36-5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1486BC4B" w14:textId="31A74084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Community Health Officer</w:t>
            </w:r>
          </w:p>
        </w:tc>
      </w:tr>
      <w:tr w:rsidR="00EC48B9" w:rsidRPr="007B1847" w14:paraId="0285265D" w14:textId="77777777" w:rsidTr="00EC48B9">
        <w:trPr>
          <w:trHeight w:val="315"/>
        </w:trPr>
        <w:tc>
          <w:tcPr>
            <w:tcW w:w="173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F2F476A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33D39D01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IDI 1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583AEDA1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Rur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67BB1127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Fe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0E8DF2F1" w14:textId="68841FFF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5469C">
              <w:rPr>
                <w:rFonts w:eastAsia="Times New Roman" w:cs="Times New Roman"/>
                <w:color w:val="000000"/>
                <w:szCs w:val="24"/>
                <w:lang w:eastAsia="en-GB"/>
              </w:rPr>
              <w:t>36-5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76ADBEFF" w14:textId="7862D4FA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Community Health Officer</w:t>
            </w:r>
          </w:p>
        </w:tc>
      </w:tr>
      <w:tr w:rsidR="00EC48B9" w:rsidRPr="007B1847" w14:paraId="7EBCE58B" w14:textId="77777777" w:rsidTr="00EC48B9">
        <w:trPr>
          <w:trHeight w:val="315"/>
        </w:trPr>
        <w:tc>
          <w:tcPr>
            <w:tcW w:w="173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91D7CA6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0B43D55C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IDI 1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445CE7DD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Rur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3B37E107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69C097EA" w14:textId="51AA6771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5469C">
              <w:rPr>
                <w:rFonts w:eastAsia="Times New Roman" w:cs="Times New Roman"/>
                <w:color w:val="000000"/>
                <w:szCs w:val="24"/>
                <w:lang w:eastAsia="en-GB"/>
              </w:rPr>
              <w:t>36-5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1C90EC10" w14:textId="02917089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Laboratory Technician</w:t>
            </w:r>
          </w:p>
        </w:tc>
      </w:tr>
      <w:tr w:rsidR="00DB2538" w:rsidRPr="007B1847" w14:paraId="6CEF59B2" w14:textId="77777777" w:rsidTr="00EC48B9">
        <w:trPr>
          <w:trHeight w:val="315"/>
        </w:trPr>
        <w:tc>
          <w:tcPr>
            <w:tcW w:w="173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FBF0D7E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4F756853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IDI 1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663011EA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Rur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5D2C2F13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0316C96B" w14:textId="27979737" w:rsidR="00DB2538" w:rsidRPr="007B1847" w:rsidRDefault="00EC48B9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36-5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1C39B55C" w14:textId="2096F909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Community Health Officer</w:t>
            </w:r>
          </w:p>
        </w:tc>
      </w:tr>
      <w:tr w:rsidR="00DB2538" w:rsidRPr="007B1847" w14:paraId="4EDCE591" w14:textId="77777777" w:rsidTr="00EC48B9">
        <w:trPr>
          <w:trHeight w:val="315"/>
        </w:trPr>
        <w:tc>
          <w:tcPr>
            <w:tcW w:w="173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550F940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7E76E230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IDI 1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31D058C1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Urb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20E9ADC5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Fe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3FBC273F" w14:textId="6CD2E92B" w:rsidR="00DB2538" w:rsidRPr="007B1847" w:rsidRDefault="00EC48B9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8-3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303A7D12" w14:textId="5ADC89C3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Nurse</w:t>
            </w:r>
          </w:p>
        </w:tc>
      </w:tr>
      <w:tr w:rsidR="00DB2538" w:rsidRPr="007B1847" w14:paraId="60AA06CA" w14:textId="77777777" w:rsidTr="00EC48B9">
        <w:trPr>
          <w:trHeight w:val="315"/>
        </w:trPr>
        <w:tc>
          <w:tcPr>
            <w:tcW w:w="173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B5FD734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76CF8C1A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IDI 1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133EB3B7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Urb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6781271B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60C6166A" w14:textId="3B812251" w:rsidR="00DB2538" w:rsidRPr="007B1847" w:rsidRDefault="00EC48B9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36-5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2A56D805" w14:textId="599DF739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Physician</w:t>
            </w:r>
          </w:p>
        </w:tc>
      </w:tr>
      <w:tr w:rsidR="00DB2538" w:rsidRPr="007B1847" w14:paraId="7B7594B8" w14:textId="77777777" w:rsidTr="00EC48B9">
        <w:trPr>
          <w:trHeight w:val="315"/>
        </w:trPr>
        <w:tc>
          <w:tcPr>
            <w:tcW w:w="173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5D35E74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48DB77A2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IDI 1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2689667B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Urb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002D545B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6609C81A" w14:textId="5C98F9D9" w:rsidR="00DB2538" w:rsidRPr="007B1847" w:rsidRDefault="00EC48B9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8-3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204E6B42" w14:textId="1C222970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Nurse</w:t>
            </w:r>
          </w:p>
        </w:tc>
      </w:tr>
      <w:tr w:rsidR="00DB2538" w:rsidRPr="007B1847" w14:paraId="0DAA1BAC" w14:textId="77777777" w:rsidTr="00EC48B9">
        <w:trPr>
          <w:trHeight w:val="315"/>
        </w:trPr>
        <w:tc>
          <w:tcPr>
            <w:tcW w:w="173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8D75D90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292D4DEE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IDI 1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4A137D86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Urb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68C36441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Fe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2AEA0501" w14:textId="24FB9753" w:rsidR="00DB2538" w:rsidRPr="007B1847" w:rsidRDefault="00EC48B9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8-3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6ECEC6B6" w14:textId="659C7E75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Nurse</w:t>
            </w:r>
          </w:p>
        </w:tc>
      </w:tr>
      <w:tr w:rsidR="00DB2538" w:rsidRPr="007B1847" w14:paraId="49100ABD" w14:textId="77777777" w:rsidTr="00EC48B9">
        <w:trPr>
          <w:trHeight w:val="315"/>
        </w:trPr>
        <w:tc>
          <w:tcPr>
            <w:tcW w:w="173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1F44A28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23CDD4F9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IDI 2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2A701246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Urb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2879DBA7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65EC4F70" w14:textId="14B82311" w:rsidR="00DB2538" w:rsidRPr="007B1847" w:rsidRDefault="00EC48B9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36-5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35B05740" w14:textId="3FAC475D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Nurse</w:t>
            </w:r>
          </w:p>
        </w:tc>
      </w:tr>
      <w:tr w:rsidR="00EC48B9" w:rsidRPr="007B1847" w14:paraId="3F621BAD" w14:textId="77777777" w:rsidTr="00EC48B9">
        <w:trPr>
          <w:trHeight w:val="315"/>
        </w:trPr>
        <w:tc>
          <w:tcPr>
            <w:tcW w:w="173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778E25C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439093E7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FGD 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1C86CC67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Rur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7A5C49D4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Fe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418955FB" w14:textId="4F107CD3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0295C">
              <w:rPr>
                <w:rFonts w:eastAsia="Times New Roman" w:cs="Times New Roman"/>
                <w:color w:val="000000"/>
                <w:szCs w:val="24"/>
                <w:lang w:eastAsia="en-GB"/>
              </w:rPr>
              <w:t>36-5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4CB463B6" w14:textId="4F3A9419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C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ommunity Health Officer</w:t>
            </w:r>
          </w:p>
        </w:tc>
      </w:tr>
      <w:tr w:rsidR="00EC48B9" w:rsidRPr="007B1847" w14:paraId="5EFA0C70" w14:textId="77777777" w:rsidTr="00EC48B9">
        <w:trPr>
          <w:trHeight w:val="315"/>
        </w:trPr>
        <w:tc>
          <w:tcPr>
            <w:tcW w:w="173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1CC9E88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A835A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6CBDD328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Rur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495A9FF7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34B79914" w14:textId="5A71A6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0295C">
              <w:rPr>
                <w:rFonts w:eastAsia="Times New Roman" w:cs="Times New Roman"/>
                <w:color w:val="000000"/>
                <w:szCs w:val="24"/>
                <w:lang w:eastAsia="en-GB"/>
              </w:rPr>
              <w:t>36-5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02785FA6" w14:textId="155070B4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Health record Technician</w:t>
            </w:r>
          </w:p>
        </w:tc>
      </w:tr>
      <w:tr w:rsidR="00EC48B9" w:rsidRPr="007B1847" w14:paraId="4E7D1394" w14:textId="77777777" w:rsidTr="00EC48B9">
        <w:trPr>
          <w:trHeight w:val="315"/>
        </w:trPr>
        <w:tc>
          <w:tcPr>
            <w:tcW w:w="173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9BC1A2E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51A00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760329D2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Rur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7268437D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24F217B6" w14:textId="4B6525C4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0295C">
              <w:rPr>
                <w:rFonts w:eastAsia="Times New Roman" w:cs="Times New Roman"/>
                <w:color w:val="000000"/>
                <w:szCs w:val="24"/>
                <w:lang w:eastAsia="en-GB"/>
              </w:rPr>
              <w:t>36-5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768459FC" w14:textId="4A007944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Community Health Officer</w:t>
            </w:r>
          </w:p>
        </w:tc>
      </w:tr>
      <w:tr w:rsidR="00DB2538" w:rsidRPr="007B1847" w14:paraId="3FC659C6" w14:textId="77777777" w:rsidTr="00EC48B9">
        <w:trPr>
          <w:trHeight w:val="315"/>
        </w:trPr>
        <w:tc>
          <w:tcPr>
            <w:tcW w:w="173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F64F87F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DF0E9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792FED23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Rur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3EA95765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018A84F4" w14:textId="24B2FC28" w:rsidR="00DB2538" w:rsidRPr="007B1847" w:rsidRDefault="00EC48B9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8-3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3A1B2E27" w14:textId="0F38F14F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Community Health Officer</w:t>
            </w:r>
          </w:p>
        </w:tc>
      </w:tr>
      <w:tr w:rsidR="00DB2538" w:rsidRPr="007B1847" w14:paraId="7C13D3CF" w14:textId="77777777" w:rsidTr="00EC48B9">
        <w:trPr>
          <w:trHeight w:val="315"/>
        </w:trPr>
        <w:tc>
          <w:tcPr>
            <w:tcW w:w="173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76ECA6F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3058E56F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FGD 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5D669662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Urb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43A41D3F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Fe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0A02C618" w14:textId="38E0CACC" w:rsidR="00DB2538" w:rsidRPr="007B1847" w:rsidRDefault="00EC48B9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36-5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27762FC8" w14:textId="168E21BE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Physician</w:t>
            </w:r>
          </w:p>
        </w:tc>
      </w:tr>
      <w:tr w:rsidR="00EC48B9" w:rsidRPr="007B1847" w14:paraId="26D5EE31" w14:textId="77777777" w:rsidTr="00EC48B9">
        <w:trPr>
          <w:trHeight w:val="315"/>
        </w:trPr>
        <w:tc>
          <w:tcPr>
            <w:tcW w:w="173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FB1A955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7DB9E28A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5F34BEF8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Urb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058F0D3C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5BFB61CE" w14:textId="6DFB8EA9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2435D4">
              <w:rPr>
                <w:rFonts w:eastAsia="Times New Roman" w:cs="Times New Roman"/>
                <w:color w:val="000000"/>
                <w:szCs w:val="24"/>
                <w:lang w:eastAsia="en-GB"/>
              </w:rPr>
              <w:t>18-3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55E3FFB7" w14:textId="65B138C8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Physician</w:t>
            </w:r>
          </w:p>
        </w:tc>
      </w:tr>
      <w:tr w:rsidR="00EC48B9" w:rsidRPr="007B1847" w14:paraId="77058612" w14:textId="77777777" w:rsidTr="00EC48B9">
        <w:trPr>
          <w:trHeight w:val="315"/>
        </w:trPr>
        <w:tc>
          <w:tcPr>
            <w:tcW w:w="173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81F980D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192B26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33993788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Urb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17F43772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Fe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0EFFDE7E" w14:textId="29508BA5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2435D4">
              <w:rPr>
                <w:rFonts w:eastAsia="Times New Roman" w:cs="Times New Roman"/>
                <w:color w:val="000000"/>
                <w:szCs w:val="24"/>
                <w:lang w:eastAsia="en-GB"/>
              </w:rPr>
              <w:t>18-3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09074598" w14:textId="5ADC4ACA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Community Health Officer</w:t>
            </w:r>
          </w:p>
        </w:tc>
      </w:tr>
      <w:tr w:rsidR="00EC48B9" w:rsidRPr="007B1847" w14:paraId="7CC14700" w14:textId="77777777" w:rsidTr="00EC48B9">
        <w:trPr>
          <w:trHeight w:val="315"/>
        </w:trPr>
        <w:tc>
          <w:tcPr>
            <w:tcW w:w="173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9F56709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67E9FE8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02C966BE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Urb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03774A3D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1267B705" w14:textId="28D8D723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221E22">
              <w:rPr>
                <w:rFonts w:eastAsia="Times New Roman" w:cs="Times New Roman"/>
                <w:color w:val="000000"/>
                <w:szCs w:val="24"/>
                <w:lang w:eastAsia="en-GB"/>
              </w:rPr>
              <w:t>36-5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2FE4EF68" w14:textId="502E0412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Medical Laboratory Scientist</w:t>
            </w:r>
          </w:p>
        </w:tc>
      </w:tr>
      <w:tr w:rsidR="00EC48B9" w:rsidRPr="007B1847" w14:paraId="538DDD8D" w14:textId="77777777" w:rsidTr="00EC48B9">
        <w:trPr>
          <w:trHeight w:val="315"/>
        </w:trPr>
        <w:tc>
          <w:tcPr>
            <w:tcW w:w="173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DCDC7DF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9716D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20016460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Urb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7074816D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Fe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40962889" w14:textId="309FD303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221E22">
              <w:rPr>
                <w:rFonts w:eastAsia="Times New Roman" w:cs="Times New Roman"/>
                <w:color w:val="000000"/>
                <w:szCs w:val="24"/>
                <w:lang w:eastAsia="en-GB"/>
              </w:rPr>
              <w:t>36-5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5B9DE603" w14:textId="105EF478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Nurse</w:t>
            </w:r>
          </w:p>
        </w:tc>
      </w:tr>
      <w:tr w:rsidR="00EC48B9" w:rsidRPr="007B1847" w14:paraId="534A191C" w14:textId="77777777" w:rsidTr="00EC48B9">
        <w:trPr>
          <w:trHeight w:val="315"/>
        </w:trPr>
        <w:tc>
          <w:tcPr>
            <w:tcW w:w="1736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BFBFBF"/>
          </w:tcPr>
          <w:p w14:paraId="0479499C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Potential COVID-19 self-testing implementers (PIs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3C09A1EA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IDI 21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58956958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Urb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76F73EEA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Female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06359112" w14:textId="7F0FBFF8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221E22">
              <w:rPr>
                <w:rFonts w:eastAsia="Times New Roman" w:cs="Times New Roman"/>
                <w:color w:val="000000"/>
                <w:szCs w:val="24"/>
                <w:lang w:eastAsia="en-GB"/>
              </w:rPr>
              <w:t>36-55</w:t>
            </w:r>
          </w:p>
        </w:tc>
        <w:tc>
          <w:tcPr>
            <w:tcW w:w="42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500B0EF8" w14:textId="25D54F7A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NGO (Women’s health)</w:t>
            </w:r>
          </w:p>
        </w:tc>
      </w:tr>
      <w:tr w:rsidR="00DB2538" w:rsidRPr="007B1847" w14:paraId="11D8A0DC" w14:textId="77777777" w:rsidTr="00EC48B9">
        <w:trPr>
          <w:trHeight w:val="315"/>
        </w:trPr>
        <w:tc>
          <w:tcPr>
            <w:tcW w:w="17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</w:tcPr>
          <w:p w14:paraId="5CB218EB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3772CFBB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IDI 2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4A98030A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Urb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44B962C3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Fe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170E9B4C" w14:textId="17313C24" w:rsidR="00DB2538" w:rsidRPr="007B1847" w:rsidRDefault="00EC48B9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&gt;5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26687EE3" w14:textId="0356B16C" w:rsidR="00DB2538" w:rsidRPr="007B1847" w:rsidRDefault="00B0025E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Research (Bioethics Committee)</w:t>
            </w:r>
          </w:p>
        </w:tc>
      </w:tr>
      <w:tr w:rsidR="00EC48B9" w:rsidRPr="007B1847" w14:paraId="41DF113B" w14:textId="77777777" w:rsidTr="00EC48B9">
        <w:trPr>
          <w:trHeight w:val="315"/>
        </w:trPr>
        <w:tc>
          <w:tcPr>
            <w:tcW w:w="17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</w:tcPr>
          <w:p w14:paraId="3E9FDBF5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15C61D26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IDI 2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6C58F7CB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Urb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2C272168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74395397" w14:textId="51E940E2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B7F78">
              <w:rPr>
                <w:rFonts w:eastAsia="Times New Roman" w:cs="Times New Roman"/>
                <w:color w:val="000000"/>
                <w:szCs w:val="24"/>
                <w:lang w:eastAsia="en-GB"/>
              </w:rPr>
              <w:t>36-5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5648CCA1" w14:textId="2FE13542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Professional Society (Public Health)</w:t>
            </w:r>
          </w:p>
        </w:tc>
      </w:tr>
      <w:tr w:rsidR="00EC48B9" w:rsidRPr="007B1847" w14:paraId="46F6FF9A" w14:textId="77777777" w:rsidTr="00EC48B9">
        <w:trPr>
          <w:trHeight w:val="315"/>
        </w:trPr>
        <w:tc>
          <w:tcPr>
            <w:tcW w:w="17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</w:tcPr>
          <w:p w14:paraId="25A4EEFC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4370F843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IDI 2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5FF0FD73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Urb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3B38202F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Fe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73378B21" w14:textId="3068B6B2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B7F78">
              <w:rPr>
                <w:rFonts w:eastAsia="Times New Roman" w:cs="Times New Roman"/>
                <w:color w:val="000000"/>
                <w:szCs w:val="24"/>
                <w:lang w:eastAsia="en-GB"/>
              </w:rPr>
              <w:t>36-5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34E16BF2" w14:textId="6DC4E13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Health Ministry (Administration)</w:t>
            </w:r>
          </w:p>
        </w:tc>
      </w:tr>
      <w:tr w:rsidR="00EC48B9" w:rsidRPr="007B1847" w14:paraId="52062364" w14:textId="77777777" w:rsidTr="00EC48B9">
        <w:trPr>
          <w:trHeight w:val="300"/>
        </w:trPr>
        <w:tc>
          <w:tcPr>
            <w:tcW w:w="17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</w:tcPr>
          <w:p w14:paraId="0CB884E0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1DCE3542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IDI 2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0ADDDB14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Urb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7C2A4748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Fe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7CFD9E1F" w14:textId="6FA189CB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B7F78">
              <w:rPr>
                <w:rFonts w:eastAsia="Times New Roman" w:cs="Times New Roman"/>
                <w:color w:val="000000"/>
                <w:szCs w:val="24"/>
                <w:lang w:eastAsia="en-GB"/>
              </w:rPr>
              <w:t>36-5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28A80CF7" w14:textId="3500FCAF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Education (Nursing)</w:t>
            </w:r>
          </w:p>
        </w:tc>
      </w:tr>
      <w:tr w:rsidR="00EC48B9" w:rsidRPr="007B1847" w14:paraId="61170324" w14:textId="77777777" w:rsidTr="00EC48B9">
        <w:trPr>
          <w:trHeight w:val="300"/>
        </w:trPr>
        <w:tc>
          <w:tcPr>
            <w:tcW w:w="17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</w:tcPr>
          <w:p w14:paraId="50888DFE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21BC1ADF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IDI 2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485FAF6F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Rur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19DA07AC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5C651CDC" w14:textId="08E44246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B7F78">
              <w:rPr>
                <w:rFonts w:eastAsia="Times New Roman" w:cs="Times New Roman"/>
                <w:color w:val="000000"/>
                <w:szCs w:val="24"/>
                <w:lang w:eastAsia="en-GB"/>
              </w:rPr>
              <w:t>36-5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2E1119C9" w14:textId="01EA893D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NGO (Disabilities)</w:t>
            </w:r>
          </w:p>
        </w:tc>
      </w:tr>
      <w:tr w:rsidR="00DB2538" w:rsidRPr="007B1847" w14:paraId="2A599C73" w14:textId="77777777" w:rsidTr="00EC48B9">
        <w:trPr>
          <w:trHeight w:val="315"/>
        </w:trPr>
        <w:tc>
          <w:tcPr>
            <w:tcW w:w="17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</w:tcPr>
          <w:p w14:paraId="4AE07516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1FF8B43F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IDI 2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232793E7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Rur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4061D58B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0449FA0F" w14:textId="75C29007" w:rsidR="00DB2538" w:rsidRPr="007B1847" w:rsidRDefault="00EC48B9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8-3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250ACCA5" w14:textId="1D9F9D76" w:rsidR="00DB2538" w:rsidRPr="007B1847" w:rsidRDefault="00A67FA3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NGO (HIV)</w:t>
            </w:r>
          </w:p>
        </w:tc>
      </w:tr>
      <w:tr w:rsidR="00DB2538" w:rsidRPr="007B1847" w14:paraId="46BE0AA7" w14:textId="77777777" w:rsidTr="00EC48B9">
        <w:trPr>
          <w:trHeight w:val="315"/>
        </w:trPr>
        <w:tc>
          <w:tcPr>
            <w:tcW w:w="17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</w:tcPr>
          <w:p w14:paraId="4AD3BEB2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3847811D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IDI 2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2A311632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Rur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382D3BC7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3A5B234D" w14:textId="4FDBDCD6" w:rsidR="00DB2538" w:rsidRPr="007B1847" w:rsidRDefault="00EC48B9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&gt;5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55660AED" w14:textId="0F688978" w:rsidR="00DB2538" w:rsidRPr="007B1847" w:rsidRDefault="00A67FA3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Religious leader (Christian)</w:t>
            </w:r>
          </w:p>
        </w:tc>
      </w:tr>
      <w:tr w:rsidR="00DB2538" w:rsidRPr="007B1847" w14:paraId="1F45B3F8" w14:textId="77777777" w:rsidTr="00EC48B9">
        <w:trPr>
          <w:trHeight w:val="315"/>
        </w:trPr>
        <w:tc>
          <w:tcPr>
            <w:tcW w:w="17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</w:tcPr>
          <w:p w14:paraId="03AB795F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645BD6AD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IDI 2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32478849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Rur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7D441F66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Fe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397585D0" w14:textId="0D757047" w:rsidR="00DB2538" w:rsidRPr="007B1847" w:rsidRDefault="00EC48B9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8-3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6C9B5CD8" w14:textId="386E83A8" w:rsidR="00DB2538" w:rsidRPr="007B1847" w:rsidRDefault="00A67FA3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NGO (HIV)</w:t>
            </w:r>
          </w:p>
        </w:tc>
      </w:tr>
      <w:tr w:rsidR="00DB2538" w:rsidRPr="007B1847" w14:paraId="01F38606" w14:textId="77777777" w:rsidTr="00EC48B9">
        <w:trPr>
          <w:trHeight w:val="315"/>
        </w:trPr>
        <w:tc>
          <w:tcPr>
            <w:tcW w:w="17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</w:tcPr>
          <w:p w14:paraId="50160157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773E550C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IDI 3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2D51A386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Rur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2FFB1064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Fe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4DB09575" w14:textId="1FA58F5D" w:rsidR="00DB2538" w:rsidRPr="007B1847" w:rsidRDefault="00EC48B9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36-5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0A628E23" w14:textId="02BD8D51" w:rsidR="00DB2538" w:rsidRPr="007B1847" w:rsidRDefault="00A67FA3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NGO (Health, general)</w:t>
            </w:r>
          </w:p>
        </w:tc>
      </w:tr>
      <w:tr w:rsidR="00DB2538" w:rsidRPr="007B1847" w14:paraId="142DFF4F" w14:textId="77777777" w:rsidTr="00EC48B9">
        <w:trPr>
          <w:trHeight w:val="315"/>
        </w:trPr>
        <w:tc>
          <w:tcPr>
            <w:tcW w:w="17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</w:tcPr>
          <w:p w14:paraId="76693538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3D2BA985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FGD 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4F132DC1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Rur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2DCF282B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7F44D867" w14:textId="0C44524D" w:rsidR="00DB2538" w:rsidRPr="007B1847" w:rsidRDefault="00EC48B9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&gt;5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0F2EDF02" w14:textId="3CE30244" w:rsidR="00DB2538" w:rsidRPr="007B1847" w:rsidRDefault="0032533C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Landlords Community</w:t>
            </w:r>
          </w:p>
        </w:tc>
      </w:tr>
      <w:tr w:rsidR="00DB2538" w:rsidRPr="007B1847" w14:paraId="63845CAC" w14:textId="77777777" w:rsidTr="00EC48B9">
        <w:trPr>
          <w:trHeight w:val="315"/>
        </w:trPr>
        <w:tc>
          <w:tcPr>
            <w:tcW w:w="17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</w:tcPr>
          <w:p w14:paraId="43A83A4A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0F264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15EFA113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Rur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250318F7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02E18504" w14:textId="2F019D6F" w:rsidR="00DB2538" w:rsidRPr="007B1847" w:rsidRDefault="00EC48B9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36-5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20B8904B" w14:textId="6BDABA21" w:rsidR="00DB2538" w:rsidRPr="007B1847" w:rsidRDefault="0032533C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NGO (Disabilities)</w:t>
            </w:r>
          </w:p>
        </w:tc>
      </w:tr>
      <w:tr w:rsidR="00DB2538" w:rsidRPr="007B1847" w14:paraId="4901B70F" w14:textId="77777777" w:rsidTr="00EC48B9">
        <w:trPr>
          <w:trHeight w:val="315"/>
        </w:trPr>
        <w:tc>
          <w:tcPr>
            <w:tcW w:w="17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</w:tcPr>
          <w:p w14:paraId="67E411A4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5B4A5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2B6FDF48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Rur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7DD58F9D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Fe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04F37EAA" w14:textId="0710817A" w:rsidR="00DB2538" w:rsidRPr="007B1847" w:rsidRDefault="00EC48B9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8-</w:t>
            </w:r>
            <w:r w:rsidR="00DB2538"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3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0C4EE05B" w14:textId="273542BB" w:rsidR="00DB2538" w:rsidRPr="007B1847" w:rsidRDefault="0032533C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NGO (Disabilities)</w:t>
            </w:r>
          </w:p>
        </w:tc>
      </w:tr>
      <w:tr w:rsidR="00DB2538" w:rsidRPr="007B1847" w14:paraId="2156281C" w14:textId="77777777" w:rsidTr="00EC48B9">
        <w:trPr>
          <w:trHeight w:val="315"/>
        </w:trPr>
        <w:tc>
          <w:tcPr>
            <w:tcW w:w="17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</w:tcPr>
          <w:p w14:paraId="61D89689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3E8AD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0FD205B3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Rur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07315722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Fe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0AE8622F" w14:textId="08D55C4D" w:rsidR="00DB2538" w:rsidRPr="007B1847" w:rsidRDefault="00EC48B9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8-3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100B6CB5" w14:textId="5FB7BF5D" w:rsidR="00DB2538" w:rsidRPr="007B1847" w:rsidRDefault="0032533C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NGO (Health, general)</w:t>
            </w:r>
          </w:p>
        </w:tc>
      </w:tr>
      <w:tr w:rsidR="00DB2538" w:rsidRPr="007B1847" w14:paraId="7EEC30C8" w14:textId="77777777" w:rsidTr="00EC48B9">
        <w:trPr>
          <w:trHeight w:val="315"/>
        </w:trPr>
        <w:tc>
          <w:tcPr>
            <w:tcW w:w="17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</w:tcPr>
          <w:p w14:paraId="014D712C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B64E7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515AA312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Rur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1D2ED4E0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Fe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28A963C0" w14:textId="26D296C6" w:rsidR="00DB2538" w:rsidRPr="007B1847" w:rsidRDefault="00EC48B9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8-3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05649671" w14:textId="6AA89061" w:rsidR="00DB2538" w:rsidRPr="007B1847" w:rsidRDefault="0032533C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NGO (Youth development)</w:t>
            </w:r>
          </w:p>
        </w:tc>
      </w:tr>
      <w:tr w:rsidR="00DB2538" w:rsidRPr="007B1847" w14:paraId="6C8858B3" w14:textId="77777777" w:rsidTr="00EC48B9">
        <w:trPr>
          <w:trHeight w:val="315"/>
        </w:trPr>
        <w:tc>
          <w:tcPr>
            <w:tcW w:w="17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</w:tcPr>
          <w:p w14:paraId="461870A7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BFBFBF"/>
            <w:noWrap/>
          </w:tcPr>
          <w:p w14:paraId="32A68438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FGD 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392B321C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Urb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492E26E0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0A963CE4" w14:textId="1F41F3B4" w:rsidR="00DB2538" w:rsidRPr="007B1847" w:rsidRDefault="00EC48B9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&gt;</w:t>
            </w:r>
            <w:r w:rsidR="00DB2538"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40AA9E51" w14:textId="499EC2EB" w:rsidR="00DB2538" w:rsidRPr="007B1847" w:rsidRDefault="00B0025E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Industry (Health products, patents)</w:t>
            </w:r>
          </w:p>
        </w:tc>
      </w:tr>
      <w:tr w:rsidR="00EC48B9" w:rsidRPr="007B1847" w14:paraId="4E8652BB" w14:textId="77777777" w:rsidTr="00EC48B9">
        <w:trPr>
          <w:trHeight w:val="315"/>
        </w:trPr>
        <w:tc>
          <w:tcPr>
            <w:tcW w:w="17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</w:tcPr>
          <w:p w14:paraId="45BFAB9C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65275EC1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326AFF36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Urb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4DCD8013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Fe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5FB7415A" w14:textId="57613D14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66619">
              <w:rPr>
                <w:rFonts w:eastAsia="Times New Roman" w:cs="Times New Roman"/>
                <w:color w:val="000000"/>
                <w:szCs w:val="24"/>
                <w:lang w:eastAsia="en-GB"/>
              </w:rPr>
              <w:t>36-5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1452FB7B" w14:textId="5197DA4E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NGO (Women’s health)</w:t>
            </w:r>
          </w:p>
        </w:tc>
      </w:tr>
      <w:tr w:rsidR="00EC48B9" w:rsidRPr="007B1847" w14:paraId="0BC9AC28" w14:textId="77777777" w:rsidTr="00EC48B9">
        <w:trPr>
          <w:trHeight w:val="315"/>
        </w:trPr>
        <w:tc>
          <w:tcPr>
            <w:tcW w:w="17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</w:tcPr>
          <w:p w14:paraId="1220C0DB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D933AC6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64426DA8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Urb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6375BAEB" w14:textId="77777777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3690B0FF" w14:textId="31F79CA8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66619">
              <w:rPr>
                <w:rFonts w:eastAsia="Times New Roman" w:cs="Times New Roman"/>
                <w:color w:val="000000"/>
                <w:szCs w:val="24"/>
                <w:lang w:eastAsia="en-GB"/>
              </w:rPr>
              <w:t>36-5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67E3087E" w14:textId="059F76A9" w:rsidR="00EC48B9" w:rsidRPr="007B1847" w:rsidRDefault="00EC48B9" w:rsidP="00EC48B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Education (Medicine)</w:t>
            </w:r>
          </w:p>
        </w:tc>
      </w:tr>
      <w:tr w:rsidR="00DB2538" w:rsidRPr="007B1847" w14:paraId="6B730D84" w14:textId="77777777" w:rsidTr="00EC48B9">
        <w:trPr>
          <w:trHeight w:val="315"/>
        </w:trPr>
        <w:tc>
          <w:tcPr>
            <w:tcW w:w="173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2DE40F7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F13AE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4752CCC8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Urb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4E86F4F0" w14:textId="77777777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B1847">
              <w:rPr>
                <w:rFonts w:eastAsia="Times New Roman" w:cs="Times New Roman"/>
                <w:color w:val="000000"/>
                <w:szCs w:val="24"/>
                <w:lang w:eastAsia="en-GB"/>
              </w:rPr>
              <w:t>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2A6F84B0" w14:textId="64A7794F" w:rsidR="00DB2538" w:rsidRPr="007B1847" w:rsidRDefault="00EC48B9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8-3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CCCCCC" w:fill="BFBFBF"/>
            <w:noWrap/>
          </w:tcPr>
          <w:p w14:paraId="13422430" w14:textId="41236326" w:rsidR="00DB2538" w:rsidRPr="007B1847" w:rsidRDefault="0032533C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NGO (Youth development)</w:t>
            </w:r>
          </w:p>
        </w:tc>
      </w:tr>
      <w:tr w:rsidR="00DB2538" w:rsidRPr="007B1847" w14:paraId="64ED44E8" w14:textId="77777777" w:rsidTr="00EC48B9">
        <w:trPr>
          <w:trHeight w:val="315"/>
        </w:trPr>
        <w:tc>
          <w:tcPr>
            <w:tcW w:w="10671" w:type="dxa"/>
            <w:gridSpan w:val="6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4AAD2BAD" w14:textId="77777777" w:rsidR="00A67FA3" w:rsidRDefault="00A67FA3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Acronyms: </w:t>
            </w:r>
          </w:p>
          <w:p w14:paraId="1EDB7A3D" w14:textId="00F1789F" w:rsidR="00DB2538" w:rsidRPr="007B1847" w:rsidRDefault="00DB2538" w:rsidP="00DB25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NGO: Non-governmental organization</w:t>
            </w:r>
            <w:r w:rsidR="00A67FA3">
              <w:rPr>
                <w:rFonts w:eastAsia="Times New Roman" w:cs="Times New Roman"/>
                <w:color w:val="000000"/>
                <w:szCs w:val="24"/>
                <w:lang w:eastAsia="en-GB"/>
              </w:rPr>
              <w:t>/C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ivil society-based organization</w:t>
            </w:r>
            <w:r w:rsidR="00A67FA3">
              <w:rPr>
                <w:rFonts w:eastAsia="Times New Roman" w:cs="Times New Roman"/>
                <w:color w:val="000000"/>
                <w:szCs w:val="24"/>
                <w:lang w:eastAsia="en-GB"/>
              </w:rPr>
              <w:t>; HIV: Human Immunodeficiency Virus; TB: Tuberculosis</w:t>
            </w:r>
          </w:p>
        </w:tc>
      </w:tr>
    </w:tbl>
    <w:p w14:paraId="7B65BC41" w14:textId="60402A96" w:rsidR="00DE23E8" w:rsidRPr="007B1847" w:rsidRDefault="00DE23E8" w:rsidP="00A473BC">
      <w:pPr>
        <w:rPr>
          <w:rFonts w:cs="Times New Roman"/>
          <w:szCs w:val="24"/>
          <w:u w:val="single"/>
        </w:rPr>
      </w:pPr>
    </w:p>
    <w:sectPr w:rsidR="00DE23E8" w:rsidRPr="007B1847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1B345C" w14:textId="77777777" w:rsidR="005C2ECC" w:rsidRDefault="005C2ECC" w:rsidP="00117666">
      <w:pPr>
        <w:spacing w:after="0"/>
      </w:pPr>
      <w:r>
        <w:separator/>
      </w:r>
    </w:p>
  </w:endnote>
  <w:endnote w:type="continuationSeparator" w:id="0">
    <w:p w14:paraId="20F8DD97" w14:textId="77777777" w:rsidR="005C2ECC" w:rsidRDefault="005C2E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382EAD14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>
              <v:textbox style="mso-fit-shape-to-text:t">
                <w:txbxContent>
                  <w:p w:rsidRPr="00577C4C" w:rsidR="00995F6A" w:rsidRDefault="00C52A7B" w14:paraId="50BC4D33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70F9F55F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>
              <v:textbox style="mso-fit-shape-to-text:t">
                <w:txbxContent>
                  <w:p w:rsidRPr="00577C4C" w:rsidR="00995F6A" w:rsidRDefault="00C52A7B" w14:paraId="570F0D09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55"/>
      <w:gridCol w:w="3255"/>
      <w:gridCol w:w="3255"/>
    </w:tblGrid>
    <w:tr w:rsidR="5C4F9633" w14:paraId="786655AF" w14:textId="77777777" w:rsidTr="5C4F9633">
      <w:tc>
        <w:tcPr>
          <w:tcW w:w="3255" w:type="dxa"/>
        </w:tcPr>
        <w:p w14:paraId="4DF56B9F" w14:textId="7D6FE534" w:rsidR="5C4F9633" w:rsidRDefault="5C4F9633" w:rsidP="5C4F9633">
          <w:pPr>
            <w:pStyle w:val="Header"/>
            <w:ind w:left="-115"/>
            <w:rPr>
              <w:rFonts w:eastAsia="Calibri"/>
              <w:bCs/>
              <w:szCs w:val="24"/>
            </w:rPr>
          </w:pPr>
        </w:p>
      </w:tc>
      <w:tc>
        <w:tcPr>
          <w:tcW w:w="3255" w:type="dxa"/>
        </w:tcPr>
        <w:p w14:paraId="1BB4C825" w14:textId="5A419B4A" w:rsidR="5C4F9633" w:rsidRDefault="5C4F9633" w:rsidP="5C4F9633">
          <w:pPr>
            <w:pStyle w:val="Header"/>
            <w:jc w:val="center"/>
            <w:rPr>
              <w:rFonts w:eastAsia="Calibri"/>
              <w:bCs/>
              <w:szCs w:val="24"/>
            </w:rPr>
          </w:pPr>
        </w:p>
      </w:tc>
      <w:tc>
        <w:tcPr>
          <w:tcW w:w="3255" w:type="dxa"/>
        </w:tcPr>
        <w:p w14:paraId="6E93CFCD" w14:textId="6CBE054A" w:rsidR="5C4F9633" w:rsidRDefault="5C4F9633" w:rsidP="5C4F9633">
          <w:pPr>
            <w:pStyle w:val="Header"/>
            <w:ind w:right="-115"/>
            <w:jc w:val="right"/>
            <w:rPr>
              <w:rFonts w:eastAsia="Calibri"/>
              <w:bCs/>
              <w:szCs w:val="24"/>
            </w:rPr>
          </w:pPr>
        </w:p>
      </w:tc>
    </w:tr>
  </w:tbl>
  <w:p w14:paraId="0F1CD1F6" w14:textId="04AECC76" w:rsidR="5C4F9633" w:rsidRDefault="5C4F9633" w:rsidP="5C4F9633">
    <w:pPr>
      <w:pStyle w:val="Footer"/>
      <w:rPr>
        <w:rFonts w:eastAsia="Calibri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F6545" w14:textId="77777777" w:rsidR="005C2ECC" w:rsidRDefault="005C2ECC" w:rsidP="00117666">
      <w:pPr>
        <w:spacing w:after="0"/>
      </w:pPr>
      <w:r>
        <w:separator/>
      </w:r>
    </w:p>
  </w:footnote>
  <w:footnote w:type="continuationSeparator" w:id="0">
    <w:p w14:paraId="2B8EEF4B" w14:textId="77777777" w:rsidR="005C2ECC" w:rsidRDefault="005C2E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55"/>
      <w:gridCol w:w="3255"/>
      <w:gridCol w:w="3255"/>
    </w:tblGrid>
    <w:tr w:rsidR="5C4F9633" w14:paraId="0F97E87B" w14:textId="77777777" w:rsidTr="5C4F9633">
      <w:tc>
        <w:tcPr>
          <w:tcW w:w="3255" w:type="dxa"/>
        </w:tcPr>
        <w:p w14:paraId="10828AA9" w14:textId="42249145" w:rsidR="5C4F9633" w:rsidRDefault="5C4F9633" w:rsidP="5C4F9633">
          <w:pPr>
            <w:pStyle w:val="Header"/>
            <w:ind w:left="-115"/>
            <w:rPr>
              <w:rFonts w:eastAsia="Calibri"/>
              <w:bCs/>
              <w:szCs w:val="24"/>
            </w:rPr>
          </w:pPr>
        </w:p>
      </w:tc>
      <w:tc>
        <w:tcPr>
          <w:tcW w:w="3255" w:type="dxa"/>
        </w:tcPr>
        <w:p w14:paraId="421B0A73" w14:textId="3402A273" w:rsidR="5C4F9633" w:rsidRDefault="5C4F9633" w:rsidP="5C4F9633">
          <w:pPr>
            <w:pStyle w:val="Header"/>
            <w:jc w:val="center"/>
            <w:rPr>
              <w:rFonts w:eastAsia="Calibri"/>
              <w:bCs/>
              <w:szCs w:val="24"/>
            </w:rPr>
          </w:pPr>
        </w:p>
      </w:tc>
      <w:tc>
        <w:tcPr>
          <w:tcW w:w="3255" w:type="dxa"/>
        </w:tcPr>
        <w:p w14:paraId="39AFFCE2" w14:textId="6BB236AE" w:rsidR="5C4F9633" w:rsidRDefault="5C4F9633" w:rsidP="5C4F9633">
          <w:pPr>
            <w:pStyle w:val="Header"/>
            <w:ind w:right="-115"/>
            <w:jc w:val="right"/>
            <w:rPr>
              <w:rFonts w:eastAsia="Calibri"/>
              <w:bCs/>
              <w:szCs w:val="24"/>
            </w:rPr>
          </w:pPr>
        </w:p>
      </w:tc>
    </w:tr>
  </w:tbl>
  <w:p w14:paraId="1AD65DDD" w14:textId="17172B33" w:rsidR="5C4F9633" w:rsidRDefault="5C4F9633" w:rsidP="5C4F9633">
    <w:pPr>
      <w:pStyle w:val="Header"/>
      <w:rPr>
        <w:rFonts w:eastAsia="Calibri"/>
        <w:bCs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76545954">
    <w:abstractNumId w:val="0"/>
  </w:num>
  <w:num w:numId="2" w16cid:durableId="996306658">
    <w:abstractNumId w:val="4"/>
  </w:num>
  <w:num w:numId="3" w16cid:durableId="271714686">
    <w:abstractNumId w:val="1"/>
  </w:num>
  <w:num w:numId="4" w16cid:durableId="873271024">
    <w:abstractNumId w:val="5"/>
  </w:num>
  <w:num w:numId="5" w16cid:durableId="683819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88878816">
    <w:abstractNumId w:val="3"/>
  </w:num>
  <w:num w:numId="7" w16cid:durableId="823739347">
    <w:abstractNumId w:val="6"/>
  </w:num>
  <w:num w:numId="8" w16cid:durableId="2059428553">
    <w:abstractNumId w:val="6"/>
  </w:num>
  <w:num w:numId="9" w16cid:durableId="2016806099">
    <w:abstractNumId w:val="6"/>
  </w:num>
  <w:num w:numId="10" w16cid:durableId="241376122">
    <w:abstractNumId w:val="6"/>
  </w:num>
  <w:num w:numId="11" w16cid:durableId="254559841">
    <w:abstractNumId w:val="6"/>
  </w:num>
  <w:num w:numId="12" w16cid:durableId="334308013">
    <w:abstractNumId w:val="6"/>
  </w:num>
  <w:num w:numId="13" w16cid:durableId="2034574093">
    <w:abstractNumId w:val="3"/>
  </w:num>
  <w:num w:numId="14" w16cid:durableId="1322781964">
    <w:abstractNumId w:val="2"/>
  </w:num>
  <w:num w:numId="15" w16cid:durableId="1990278610">
    <w:abstractNumId w:val="2"/>
  </w:num>
  <w:num w:numId="16" w16cid:durableId="2086875330">
    <w:abstractNumId w:val="2"/>
  </w:num>
  <w:num w:numId="17" w16cid:durableId="743114656">
    <w:abstractNumId w:val="2"/>
  </w:num>
  <w:num w:numId="18" w16cid:durableId="423964452">
    <w:abstractNumId w:val="2"/>
  </w:num>
  <w:num w:numId="19" w16cid:durableId="8752414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533C"/>
    <w:rsid w:val="003544FB"/>
    <w:rsid w:val="00376868"/>
    <w:rsid w:val="00391467"/>
    <w:rsid w:val="003A4519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537E"/>
    <w:rsid w:val="00593EEA"/>
    <w:rsid w:val="005A5EEE"/>
    <w:rsid w:val="005C2EC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1847"/>
    <w:rsid w:val="007C206C"/>
    <w:rsid w:val="00817DD6"/>
    <w:rsid w:val="00833D04"/>
    <w:rsid w:val="0083759F"/>
    <w:rsid w:val="00885156"/>
    <w:rsid w:val="008F5EAD"/>
    <w:rsid w:val="009151AA"/>
    <w:rsid w:val="0093429D"/>
    <w:rsid w:val="00943573"/>
    <w:rsid w:val="00964134"/>
    <w:rsid w:val="00970F7D"/>
    <w:rsid w:val="00994A3D"/>
    <w:rsid w:val="009B5E88"/>
    <w:rsid w:val="009C2B12"/>
    <w:rsid w:val="00A174D9"/>
    <w:rsid w:val="00A473BC"/>
    <w:rsid w:val="00A67FA3"/>
    <w:rsid w:val="00AA4D24"/>
    <w:rsid w:val="00AB6715"/>
    <w:rsid w:val="00AF2556"/>
    <w:rsid w:val="00B0025E"/>
    <w:rsid w:val="00B1671E"/>
    <w:rsid w:val="00B25EB8"/>
    <w:rsid w:val="00B37F4D"/>
    <w:rsid w:val="00C46C0D"/>
    <w:rsid w:val="00C52A7B"/>
    <w:rsid w:val="00C56BAF"/>
    <w:rsid w:val="00C679AA"/>
    <w:rsid w:val="00C75972"/>
    <w:rsid w:val="00CD066B"/>
    <w:rsid w:val="00CE4FEE"/>
    <w:rsid w:val="00D060CF"/>
    <w:rsid w:val="00DB253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48B9"/>
    <w:rsid w:val="00ED20B5"/>
    <w:rsid w:val="00ED7162"/>
    <w:rsid w:val="00F46900"/>
    <w:rsid w:val="00F61D89"/>
    <w:rsid w:val="00FB30E9"/>
    <w:rsid w:val="5C4F9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7</TotalTime>
  <Pages>2</Pages>
  <Words>439</Words>
  <Characters>2508</Characters>
  <Application>Microsoft Office Word</Application>
  <DocSecurity>0</DocSecurity>
  <Lines>20</Lines>
  <Paragraphs>5</Paragraphs>
  <ScaleCrop>false</ScaleCrop>
  <Company/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uillermo Zohar</cp:lastModifiedBy>
  <cp:revision>22</cp:revision>
  <cp:lastPrinted>2013-10-03T12:51:00Z</cp:lastPrinted>
  <dcterms:created xsi:type="dcterms:W3CDTF">2018-11-23T08:58:00Z</dcterms:created>
  <dcterms:modified xsi:type="dcterms:W3CDTF">2023-02-23T13:02:00Z</dcterms:modified>
</cp:coreProperties>
</file>